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45F3E" w14:textId="47C5385E" w:rsidR="004B4B4E" w:rsidRPr="00C12B3F" w:rsidRDefault="004B4B4E" w:rsidP="0027579C">
      <w:pPr>
        <w:jc w:val="both"/>
        <w:rPr>
          <w:rFonts w:ascii="Times" w:hAnsi="Times"/>
          <w:b/>
          <w:sz w:val="22"/>
          <w:szCs w:val="22"/>
          <w:lang w:val="en-US"/>
        </w:rPr>
      </w:pPr>
      <w:bookmarkStart w:id="0" w:name="_GoBack"/>
      <w:bookmarkEnd w:id="0"/>
      <w:r w:rsidRPr="00C12B3F">
        <w:rPr>
          <w:rFonts w:ascii="Times" w:hAnsi="Times"/>
          <w:b/>
          <w:sz w:val="22"/>
          <w:szCs w:val="22"/>
          <w:lang w:val="en-US"/>
        </w:rPr>
        <w:t xml:space="preserve">Online Expressive Writing </w:t>
      </w:r>
    </w:p>
    <w:p w14:paraId="55164DB0" w14:textId="77777777" w:rsidR="004B4B4E" w:rsidRPr="00C12B3F" w:rsidRDefault="004B4B4E" w:rsidP="0027579C">
      <w:pPr>
        <w:jc w:val="both"/>
        <w:rPr>
          <w:rFonts w:ascii="Times" w:hAnsi="Times"/>
          <w:b/>
          <w:sz w:val="22"/>
          <w:szCs w:val="22"/>
          <w:lang w:val="en-US"/>
        </w:rPr>
      </w:pPr>
    </w:p>
    <w:p w14:paraId="65A3819C" w14:textId="4796D59E" w:rsidR="004B4B4E" w:rsidRPr="00C12B3F" w:rsidRDefault="00A64E59" w:rsidP="004B4B4E">
      <w:pPr>
        <w:spacing w:line="480" w:lineRule="auto"/>
        <w:jc w:val="both"/>
        <w:rPr>
          <w:rFonts w:ascii="Times" w:hAnsi="Times"/>
          <w:sz w:val="22"/>
          <w:szCs w:val="22"/>
          <w:u w:val="single"/>
          <w:lang w:val="en-US"/>
        </w:rPr>
      </w:pPr>
      <w:r w:rsidRPr="00C12B3F">
        <w:rPr>
          <w:rFonts w:ascii="Times" w:hAnsi="Times"/>
          <w:sz w:val="22"/>
          <w:szCs w:val="22"/>
          <w:u w:val="single"/>
          <w:lang w:val="en-US"/>
        </w:rPr>
        <w:t xml:space="preserve">Instruction for expressive writing in causality and reversed causality </w:t>
      </w:r>
      <w:r w:rsidR="000D7695" w:rsidRPr="00C12B3F">
        <w:rPr>
          <w:rFonts w:ascii="Times" w:hAnsi="Times"/>
          <w:sz w:val="22"/>
          <w:szCs w:val="22"/>
          <w:u w:val="single"/>
          <w:lang w:val="en-US"/>
        </w:rPr>
        <w:t xml:space="preserve">groups (based on Horn &amp; Mehl, 2004, S. 275, </w:t>
      </w:r>
      <w:r w:rsidR="00D90469">
        <w:rPr>
          <w:rFonts w:ascii="Times" w:hAnsi="Times"/>
          <w:sz w:val="22"/>
          <w:szCs w:val="22"/>
          <w:u w:val="single"/>
          <w:lang w:val="en-US"/>
        </w:rPr>
        <w:t xml:space="preserve">original in German, </w:t>
      </w:r>
      <w:r w:rsidR="000D7695" w:rsidRPr="00C12B3F">
        <w:rPr>
          <w:rFonts w:ascii="Times" w:hAnsi="Times"/>
          <w:sz w:val="22"/>
          <w:szCs w:val="22"/>
          <w:u w:val="single"/>
          <w:lang w:val="en-US"/>
        </w:rPr>
        <w:t>translation by authors)</w:t>
      </w:r>
    </w:p>
    <w:p w14:paraId="4CB02CA4" w14:textId="3DA80961" w:rsidR="004B4B4E" w:rsidRPr="00C12B3F" w:rsidRDefault="0077597C" w:rsidP="004B4B4E">
      <w:pPr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  <w:r w:rsidRPr="00C12B3F">
        <w:rPr>
          <w:rFonts w:ascii="Times" w:hAnsi="Times"/>
          <w:sz w:val="22"/>
          <w:szCs w:val="22"/>
          <w:lang w:val="en-US"/>
        </w:rPr>
        <w:t xml:space="preserve">Hello, my name is XX. Thank you very much for participating in this research study. 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 xml:space="preserve">For the next 3 days, I would like for you to write about your very deepest thoughts and feelings concerning the most traumatic experience of your life. Alternatively, you can write about a very </w:t>
      </w:r>
      <w:r w:rsidRPr="00C12B3F">
        <w:rPr>
          <w:rFonts w:ascii="Times" w:hAnsi="Times"/>
          <w:i/>
          <w:sz w:val="22"/>
          <w:szCs w:val="22"/>
          <w:lang w:val="en-US"/>
        </w:rPr>
        <w:t xml:space="preserve">important 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>emotional and personal issue that has affected your life</w:t>
      </w:r>
      <w:r w:rsidRPr="00C12B3F">
        <w:rPr>
          <w:rFonts w:ascii="Times" w:hAnsi="Times"/>
          <w:i/>
          <w:sz w:val="22"/>
          <w:szCs w:val="22"/>
          <w:lang w:val="en-US"/>
        </w:rPr>
        <w:t xml:space="preserve"> profoundly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>. In your writing I would like you to really let go and explore your very deepest emotions and thoughts. You might relate your experience to your rel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>a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 xml:space="preserve">tionships with others, including parents, lovers, friends, or relatives. Also, you can 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>relate your exper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>i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 xml:space="preserve">ence with 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 xml:space="preserve">your 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>own history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>, your pre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>sent and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 xml:space="preserve"> your future or who you have been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 xml:space="preserve"> then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>, who you would like to be or who you are now. You may wri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>te about the same general issue or experience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 xml:space="preserve"> on all days or on </w:t>
      </w:r>
      <w:r w:rsidRPr="00C12B3F">
        <w:rPr>
          <w:rFonts w:ascii="Times" w:hAnsi="Times"/>
          <w:i/>
          <w:sz w:val="22"/>
          <w:szCs w:val="22"/>
          <w:lang w:val="en-US"/>
        </w:rPr>
        <w:t xml:space="preserve">a 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>different topic</w:t>
      </w:r>
      <w:r w:rsidRPr="00C12B3F">
        <w:rPr>
          <w:rFonts w:ascii="Times" w:hAnsi="Times"/>
          <w:i/>
          <w:sz w:val="22"/>
          <w:szCs w:val="22"/>
          <w:lang w:val="en-US"/>
        </w:rPr>
        <w:t xml:space="preserve"> on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 xml:space="preserve"> each </w:t>
      </w:r>
      <w:r w:rsidRPr="00C12B3F">
        <w:rPr>
          <w:rFonts w:ascii="Times" w:hAnsi="Times"/>
          <w:i/>
          <w:sz w:val="22"/>
          <w:szCs w:val="22"/>
          <w:lang w:val="en-US"/>
        </w:rPr>
        <w:t xml:space="preserve">of these three 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>day</w:t>
      </w:r>
      <w:r w:rsidRPr="00C12B3F">
        <w:rPr>
          <w:rFonts w:ascii="Times" w:hAnsi="Times"/>
          <w:i/>
          <w:sz w:val="22"/>
          <w:szCs w:val="22"/>
          <w:lang w:val="en-US"/>
        </w:rPr>
        <w:t>s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>. All of your writing will be com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>pletely confidential. Do not</w:t>
      </w:r>
      <w:r w:rsidR="004B4B4E" w:rsidRPr="00C12B3F">
        <w:rPr>
          <w:rFonts w:ascii="Times" w:hAnsi="Times"/>
          <w:i/>
          <w:sz w:val="22"/>
          <w:szCs w:val="22"/>
          <w:lang w:val="en-US"/>
        </w:rPr>
        <w:t xml:space="preserve"> worry about spelling, sentence structure, or grammar. The only rule is that once you begin writing, continue to do so until your time is up.</w:t>
      </w:r>
      <w:r w:rsidR="004B4B4E" w:rsidRPr="00C12B3F">
        <w:rPr>
          <w:rFonts w:ascii="Times" w:hAnsi="Times"/>
          <w:sz w:val="22"/>
          <w:szCs w:val="22"/>
          <w:lang w:val="en-US"/>
        </w:rPr>
        <w:t xml:space="preserve"> </w:t>
      </w:r>
    </w:p>
    <w:p w14:paraId="2C55A0E6" w14:textId="77777777" w:rsidR="004B4B4E" w:rsidRPr="00C12B3F" w:rsidRDefault="004B4B4E" w:rsidP="004B4B4E">
      <w:pPr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p w14:paraId="6C0A6F98" w14:textId="2F47461C" w:rsidR="004B4B4E" w:rsidRPr="00C12B3F" w:rsidRDefault="007A4928" w:rsidP="004B4B4E">
      <w:pPr>
        <w:spacing w:line="480" w:lineRule="auto"/>
        <w:jc w:val="both"/>
        <w:rPr>
          <w:rFonts w:ascii="Times" w:hAnsi="Times"/>
          <w:sz w:val="22"/>
          <w:szCs w:val="22"/>
          <w:u w:val="single"/>
          <w:lang w:val="en-US"/>
        </w:rPr>
      </w:pPr>
      <w:r>
        <w:rPr>
          <w:rFonts w:ascii="Times" w:hAnsi="Times"/>
          <w:sz w:val="22"/>
          <w:szCs w:val="22"/>
          <w:u w:val="single"/>
          <w:lang w:val="en-US"/>
        </w:rPr>
        <w:t>Rationale</w:t>
      </w:r>
      <w:r w:rsidRPr="00C12B3F">
        <w:rPr>
          <w:rFonts w:ascii="Times" w:hAnsi="Times"/>
          <w:sz w:val="22"/>
          <w:szCs w:val="22"/>
          <w:u w:val="single"/>
          <w:lang w:val="en-US"/>
        </w:rPr>
        <w:t xml:space="preserve"> </w:t>
      </w:r>
      <w:r w:rsidR="00BB17EB" w:rsidRPr="00C12B3F">
        <w:rPr>
          <w:rFonts w:ascii="Times" w:hAnsi="Times"/>
          <w:sz w:val="22"/>
          <w:szCs w:val="22"/>
          <w:u w:val="single"/>
          <w:lang w:val="en-US"/>
        </w:rPr>
        <w:t>of intervention and study aims</w:t>
      </w:r>
      <w:r w:rsidR="00A64E59" w:rsidRPr="00C12B3F">
        <w:rPr>
          <w:rFonts w:ascii="Times" w:hAnsi="Times"/>
          <w:sz w:val="22"/>
          <w:szCs w:val="22"/>
          <w:u w:val="single"/>
          <w:lang w:val="en-US"/>
        </w:rPr>
        <w:t xml:space="preserve"> for causality group (</w:t>
      </w:r>
      <w:r w:rsidR="00D90469">
        <w:rPr>
          <w:rFonts w:ascii="Times" w:hAnsi="Times"/>
          <w:sz w:val="22"/>
          <w:szCs w:val="22"/>
          <w:u w:val="single"/>
          <w:lang w:val="en-US"/>
        </w:rPr>
        <w:t xml:space="preserve">translation by authors, </w:t>
      </w:r>
      <w:r w:rsidR="00A64E59" w:rsidRPr="00C12B3F">
        <w:rPr>
          <w:rFonts w:ascii="Times" w:hAnsi="Times"/>
          <w:sz w:val="22"/>
          <w:szCs w:val="22"/>
          <w:u w:val="single"/>
          <w:lang w:val="en-US"/>
        </w:rPr>
        <w:t xml:space="preserve">see also </w:t>
      </w:r>
      <w:hyperlink r:id="rId8" w:history="1">
        <w:r w:rsidR="00A64E59" w:rsidRPr="00C12B3F">
          <w:rPr>
            <w:rStyle w:val="Link"/>
            <w:rFonts w:ascii="Times" w:hAnsi="Times"/>
            <w:sz w:val="22"/>
            <w:szCs w:val="22"/>
            <w:lang w:val="en-US"/>
          </w:rPr>
          <w:t>video</w:t>
        </w:r>
      </w:hyperlink>
      <w:r w:rsidR="00D90469">
        <w:rPr>
          <w:rFonts w:ascii="Times" w:hAnsi="Times"/>
          <w:sz w:val="22"/>
          <w:szCs w:val="22"/>
          <w:u w:val="single"/>
          <w:lang w:val="en-US"/>
        </w:rPr>
        <w:t xml:space="preserve"> in German)</w:t>
      </w:r>
    </w:p>
    <w:p w14:paraId="2AD7561D" w14:textId="34EB17E3" w:rsidR="0077597C" w:rsidRPr="00C12B3F" w:rsidRDefault="00263AF9" w:rsidP="004B4B4E">
      <w:pPr>
        <w:spacing w:line="480" w:lineRule="auto"/>
        <w:jc w:val="both"/>
        <w:rPr>
          <w:rFonts w:ascii="Times" w:hAnsi="Times"/>
          <w:i/>
          <w:sz w:val="22"/>
          <w:szCs w:val="22"/>
          <w:lang w:val="en-US"/>
        </w:rPr>
      </w:pPr>
      <w:r w:rsidRPr="00C12B3F">
        <w:rPr>
          <w:rFonts w:ascii="Times" w:hAnsi="Times"/>
          <w:i/>
          <w:sz w:val="22"/>
          <w:szCs w:val="22"/>
          <w:lang w:val="en-US"/>
        </w:rPr>
        <w:t>Research has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 xml:space="preserve"> shown that </w:t>
      </w:r>
      <w:r w:rsidR="0077597C" w:rsidRPr="00C12B3F">
        <w:rPr>
          <w:rFonts w:ascii="Times" w:hAnsi="Times"/>
          <w:i/>
          <w:sz w:val="22"/>
          <w:szCs w:val="22"/>
          <w:lang w:val="en-US"/>
        </w:rPr>
        <w:t xml:space="preserve">repeated 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 xml:space="preserve">writing about </w:t>
      </w:r>
      <w:r w:rsidR="0077597C" w:rsidRPr="00C12B3F">
        <w:rPr>
          <w:rFonts w:ascii="Times" w:hAnsi="Times"/>
          <w:i/>
          <w:sz w:val="22"/>
          <w:szCs w:val="22"/>
          <w:lang w:val="en-US"/>
        </w:rPr>
        <w:t>troubling traumatic</w:t>
      </w:r>
      <w:r w:rsidR="00A64E59" w:rsidRPr="00C12B3F">
        <w:rPr>
          <w:rFonts w:ascii="Times" w:hAnsi="Times"/>
          <w:i/>
          <w:sz w:val="22"/>
          <w:szCs w:val="22"/>
          <w:lang w:val="en-US"/>
        </w:rPr>
        <w:t xml:space="preserve"> experiences </w:t>
      </w:r>
      <w:r w:rsidR="0077597C" w:rsidRPr="00C12B3F">
        <w:rPr>
          <w:rFonts w:ascii="Times" w:hAnsi="Times"/>
          <w:i/>
          <w:sz w:val="22"/>
          <w:szCs w:val="22"/>
          <w:lang w:val="en-US"/>
        </w:rPr>
        <w:t>has a beneficial influence on psychological as well as somatic</w:t>
      </w:r>
      <w:r w:rsidR="00B95283" w:rsidRPr="00C12B3F">
        <w:rPr>
          <w:rFonts w:ascii="Times" w:hAnsi="Times"/>
          <w:i/>
          <w:sz w:val="22"/>
          <w:szCs w:val="22"/>
          <w:lang w:val="en-US"/>
        </w:rPr>
        <w:t xml:space="preserve"> outcome</w:t>
      </w:r>
      <w:r w:rsidR="0077597C" w:rsidRPr="00C12B3F">
        <w:rPr>
          <w:rFonts w:ascii="Times" w:hAnsi="Times"/>
          <w:i/>
          <w:sz w:val="22"/>
          <w:szCs w:val="22"/>
          <w:lang w:val="en-US"/>
        </w:rPr>
        <w:t xml:space="preserve">. </w:t>
      </w:r>
      <w:r w:rsidRPr="00C12B3F">
        <w:rPr>
          <w:rFonts w:ascii="Times" w:hAnsi="Times"/>
          <w:i/>
          <w:sz w:val="22"/>
          <w:szCs w:val="22"/>
          <w:lang w:val="en-US"/>
        </w:rPr>
        <w:t xml:space="preserve">For example, numerous empirical studies have shown that </w:t>
      </w:r>
      <w:r w:rsidR="00B95283" w:rsidRPr="00C12B3F">
        <w:rPr>
          <w:rFonts w:ascii="Times" w:hAnsi="Times"/>
          <w:i/>
          <w:sz w:val="22"/>
          <w:szCs w:val="22"/>
          <w:lang w:val="en-US"/>
        </w:rPr>
        <w:t>writing about emotional problematic experiences in educational and clinical professions has an important influence on the emotional and somatic well-being. In 2004, Smith and Fahre</w:t>
      </w:r>
      <w:r w:rsidR="00B95283" w:rsidRPr="00C12B3F">
        <w:rPr>
          <w:rFonts w:ascii="Times" w:hAnsi="Times"/>
          <w:i/>
          <w:sz w:val="22"/>
          <w:szCs w:val="22"/>
          <w:lang w:val="en-US"/>
        </w:rPr>
        <w:t>n</w:t>
      </w:r>
      <w:r w:rsidR="00B95283" w:rsidRPr="00C12B3F">
        <w:rPr>
          <w:rFonts w:ascii="Times" w:hAnsi="Times"/>
          <w:i/>
          <w:sz w:val="22"/>
          <w:szCs w:val="22"/>
          <w:lang w:val="en-US"/>
        </w:rPr>
        <w:t>berger have proposed that so-called "Pondering Attention Shift Model (PASM)" to explain these e</w:t>
      </w:r>
      <w:r w:rsidR="00B95283" w:rsidRPr="00C12B3F">
        <w:rPr>
          <w:rFonts w:ascii="Times" w:hAnsi="Times"/>
          <w:i/>
          <w:sz w:val="22"/>
          <w:szCs w:val="22"/>
          <w:lang w:val="en-US"/>
        </w:rPr>
        <w:t>f</w:t>
      </w:r>
      <w:r w:rsidR="00BB17EB" w:rsidRPr="00C12B3F">
        <w:rPr>
          <w:rFonts w:ascii="Times" w:hAnsi="Times"/>
          <w:i/>
          <w:sz w:val="22"/>
          <w:szCs w:val="22"/>
          <w:lang w:val="en-US"/>
        </w:rPr>
        <w:t>fects, stating that</w:t>
      </w:r>
      <w:r w:rsidR="00B95283" w:rsidRPr="00C12B3F">
        <w:rPr>
          <w:rFonts w:ascii="Times" w:hAnsi="Times"/>
          <w:i/>
          <w:sz w:val="22"/>
          <w:szCs w:val="22"/>
          <w:lang w:val="en-US"/>
        </w:rPr>
        <w:t xml:space="preserve"> by writing and reflecting about the traumatic experiences its apperception </w:t>
      </w:r>
      <w:r w:rsidR="00BB17EB" w:rsidRPr="00C12B3F">
        <w:rPr>
          <w:rFonts w:ascii="Times" w:hAnsi="Times"/>
          <w:i/>
          <w:sz w:val="22"/>
          <w:szCs w:val="22"/>
          <w:lang w:val="en-US"/>
        </w:rPr>
        <w:t>will change. In consequence, cognitive conflicts and emotional tensions will resolve, which in the long-run enhances subjective well-being. The goal of our study is both to replicate these improvements of well-being as well as examine possible causes of these beneficial effects and to further improve this effe</w:t>
      </w:r>
      <w:r w:rsidR="00BB17EB" w:rsidRPr="00C12B3F">
        <w:rPr>
          <w:rFonts w:ascii="Times" w:hAnsi="Times"/>
          <w:i/>
          <w:sz w:val="22"/>
          <w:szCs w:val="22"/>
          <w:lang w:val="en-US"/>
        </w:rPr>
        <w:t>c</w:t>
      </w:r>
      <w:r w:rsidR="00BB17EB" w:rsidRPr="00C12B3F">
        <w:rPr>
          <w:rFonts w:ascii="Times" w:hAnsi="Times"/>
          <w:i/>
          <w:sz w:val="22"/>
          <w:szCs w:val="22"/>
          <w:lang w:val="en-US"/>
        </w:rPr>
        <w:t>tive intervention.</w:t>
      </w:r>
    </w:p>
    <w:p w14:paraId="43659AEC" w14:textId="77777777" w:rsidR="0077597C" w:rsidRPr="00C12B3F" w:rsidRDefault="0077597C" w:rsidP="004B4B4E">
      <w:pPr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p w14:paraId="2BF5192A" w14:textId="77777777" w:rsidR="0077597C" w:rsidRPr="00C12B3F" w:rsidRDefault="0077597C" w:rsidP="004B4B4E">
      <w:pPr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p w14:paraId="6D14E7AB" w14:textId="5C596122" w:rsidR="00BB17EB" w:rsidRPr="00C12B3F" w:rsidRDefault="007A4928" w:rsidP="00BB17EB">
      <w:pPr>
        <w:spacing w:line="480" w:lineRule="auto"/>
        <w:jc w:val="both"/>
        <w:rPr>
          <w:rFonts w:ascii="Times" w:hAnsi="Times"/>
          <w:sz w:val="22"/>
          <w:szCs w:val="22"/>
          <w:u w:val="single"/>
          <w:lang w:val="en-US"/>
        </w:rPr>
      </w:pPr>
      <w:r>
        <w:rPr>
          <w:rFonts w:ascii="Times" w:hAnsi="Times"/>
          <w:sz w:val="22"/>
          <w:szCs w:val="22"/>
          <w:u w:val="single"/>
          <w:lang w:val="en-US"/>
        </w:rPr>
        <w:t>Rationale</w:t>
      </w:r>
      <w:r w:rsidRPr="00C12B3F">
        <w:rPr>
          <w:rFonts w:ascii="Times" w:hAnsi="Times"/>
          <w:sz w:val="22"/>
          <w:szCs w:val="22"/>
          <w:u w:val="single"/>
          <w:lang w:val="en-US"/>
        </w:rPr>
        <w:t xml:space="preserve"> </w:t>
      </w:r>
      <w:r w:rsidR="00BB17EB" w:rsidRPr="00C12B3F">
        <w:rPr>
          <w:rFonts w:ascii="Times" w:hAnsi="Times"/>
          <w:sz w:val="22"/>
          <w:szCs w:val="22"/>
          <w:u w:val="single"/>
          <w:lang w:val="en-US"/>
        </w:rPr>
        <w:t>of intervention and study aims for reversed causality group (</w:t>
      </w:r>
      <w:r w:rsidR="00D90469">
        <w:rPr>
          <w:rFonts w:ascii="Times" w:hAnsi="Times"/>
          <w:sz w:val="22"/>
          <w:szCs w:val="22"/>
          <w:u w:val="single"/>
          <w:lang w:val="en-US"/>
        </w:rPr>
        <w:t xml:space="preserve">translation by authors, </w:t>
      </w:r>
      <w:r w:rsidR="00BB17EB" w:rsidRPr="00C12B3F">
        <w:rPr>
          <w:rFonts w:ascii="Times" w:hAnsi="Times"/>
          <w:sz w:val="22"/>
          <w:szCs w:val="22"/>
          <w:u w:val="single"/>
          <w:lang w:val="en-US"/>
        </w:rPr>
        <w:t xml:space="preserve">see also </w:t>
      </w:r>
      <w:hyperlink r:id="rId9" w:history="1">
        <w:r w:rsidR="00BB17EB" w:rsidRPr="00C12B3F">
          <w:rPr>
            <w:rStyle w:val="Link"/>
            <w:rFonts w:ascii="Times" w:hAnsi="Times"/>
            <w:sz w:val="22"/>
            <w:szCs w:val="22"/>
            <w:lang w:val="en-US"/>
          </w:rPr>
          <w:t>video</w:t>
        </w:r>
      </w:hyperlink>
      <w:r w:rsidR="00D90469">
        <w:rPr>
          <w:rFonts w:ascii="Times" w:hAnsi="Times"/>
          <w:sz w:val="22"/>
          <w:szCs w:val="22"/>
          <w:u w:val="single"/>
          <w:lang w:val="en-US"/>
        </w:rPr>
        <w:t xml:space="preserve"> in German)</w:t>
      </w:r>
    </w:p>
    <w:p w14:paraId="4F02D770" w14:textId="77777777" w:rsidR="005728FA" w:rsidRPr="00C12B3F" w:rsidRDefault="00C65452" w:rsidP="00787AC5">
      <w:pPr>
        <w:spacing w:line="480" w:lineRule="auto"/>
        <w:jc w:val="both"/>
        <w:rPr>
          <w:rFonts w:ascii="Times" w:hAnsi="Times"/>
          <w:i/>
          <w:sz w:val="22"/>
          <w:szCs w:val="22"/>
          <w:lang w:val="en-US"/>
        </w:rPr>
      </w:pPr>
      <w:r w:rsidRPr="00C12B3F">
        <w:rPr>
          <w:rFonts w:ascii="Times" w:hAnsi="Times"/>
          <w:i/>
          <w:sz w:val="22"/>
          <w:szCs w:val="22"/>
          <w:lang w:val="en-US"/>
        </w:rPr>
        <w:t xml:space="preserve">Research has shown that how you feel has a profound influence on how things that happen to you are experienced, constructed and formulated. For example, numerous empirical studies have shown that </w:t>
      </w:r>
      <w:r w:rsidR="005E716E" w:rsidRPr="00C12B3F">
        <w:rPr>
          <w:rFonts w:ascii="Times" w:hAnsi="Times"/>
          <w:i/>
          <w:sz w:val="22"/>
          <w:szCs w:val="22"/>
          <w:lang w:val="en-US"/>
        </w:rPr>
        <w:t xml:space="preserve">weather conditions had a decisive impact on how employees were evaluated by their line managers. </w:t>
      </w:r>
      <w:r w:rsidRPr="00C12B3F">
        <w:rPr>
          <w:rFonts w:ascii="Times" w:hAnsi="Times"/>
          <w:i/>
          <w:sz w:val="22"/>
          <w:szCs w:val="22"/>
          <w:lang w:val="en-US"/>
        </w:rPr>
        <w:t xml:space="preserve">In 2004, Smith and Fahrenberger have proposed that so-called "Pondering Attention Shift Model (PASM)" to explain these effects, stating that </w:t>
      </w:r>
      <w:r w:rsidR="005E716E" w:rsidRPr="00C12B3F">
        <w:rPr>
          <w:rFonts w:ascii="Times" w:hAnsi="Times"/>
          <w:i/>
          <w:sz w:val="22"/>
          <w:szCs w:val="22"/>
          <w:lang w:val="en-US"/>
        </w:rPr>
        <w:t>the subjective well-being has a profound effect on the selective attentiveness</w:t>
      </w:r>
      <w:r w:rsidRPr="00C12B3F">
        <w:rPr>
          <w:rFonts w:ascii="Times" w:hAnsi="Times"/>
          <w:i/>
          <w:sz w:val="22"/>
          <w:szCs w:val="22"/>
          <w:lang w:val="en-US"/>
        </w:rPr>
        <w:t xml:space="preserve">. In consequence, </w:t>
      </w:r>
      <w:r w:rsidR="005E716E" w:rsidRPr="00C12B3F">
        <w:rPr>
          <w:rFonts w:ascii="Times" w:hAnsi="Times"/>
          <w:i/>
          <w:sz w:val="22"/>
          <w:szCs w:val="22"/>
          <w:lang w:val="en-US"/>
        </w:rPr>
        <w:t xml:space="preserve">the perception and representation of troubling experiences is </w:t>
      </w:r>
      <w:r w:rsidR="00787AC5" w:rsidRPr="00C12B3F">
        <w:rPr>
          <w:rFonts w:ascii="Times" w:hAnsi="Times"/>
          <w:i/>
          <w:sz w:val="22"/>
          <w:szCs w:val="22"/>
          <w:lang w:val="en-US"/>
        </w:rPr>
        <w:t xml:space="preserve">determined by the respective current state of subjective well-being. </w:t>
      </w:r>
      <w:r w:rsidRPr="00C12B3F">
        <w:rPr>
          <w:rFonts w:ascii="Times" w:hAnsi="Times"/>
          <w:i/>
          <w:sz w:val="22"/>
          <w:szCs w:val="22"/>
          <w:lang w:val="en-US"/>
        </w:rPr>
        <w:t>The goal of our study is to</w:t>
      </w:r>
      <w:r w:rsidR="00787AC5" w:rsidRPr="00C12B3F">
        <w:rPr>
          <w:rFonts w:ascii="Times" w:hAnsi="Times"/>
          <w:i/>
          <w:sz w:val="22"/>
          <w:szCs w:val="22"/>
          <w:lang w:val="en-US"/>
        </w:rPr>
        <w:t xml:space="preserve"> examine how different aspects of the subjective well-being have an impact on how you write about traumatic experiences or put otherwise, how your feelings impact how you write and what mediates these effects. </w:t>
      </w:r>
    </w:p>
    <w:p w14:paraId="67424C98" w14:textId="77777777" w:rsidR="005728FA" w:rsidRPr="00C12B3F" w:rsidRDefault="005728FA" w:rsidP="00787AC5">
      <w:pPr>
        <w:spacing w:line="480" w:lineRule="auto"/>
        <w:jc w:val="both"/>
        <w:rPr>
          <w:rFonts w:ascii="Times" w:hAnsi="Times"/>
          <w:i/>
          <w:sz w:val="22"/>
          <w:szCs w:val="22"/>
          <w:lang w:val="en-US"/>
        </w:rPr>
      </w:pPr>
    </w:p>
    <w:sectPr w:rsidR="005728FA" w:rsidRPr="00C12B3F" w:rsidSect="00A20BEB">
      <w:footerReference w:type="even" r:id="rId10"/>
      <w:footerReference w:type="defaul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3BAD3" w14:textId="77777777" w:rsidR="00C65B03" w:rsidRDefault="00C65B03" w:rsidP="00194796">
      <w:pPr>
        <w:spacing w:line="240" w:lineRule="auto"/>
      </w:pPr>
      <w:r>
        <w:separator/>
      </w:r>
    </w:p>
  </w:endnote>
  <w:endnote w:type="continuationSeparator" w:id="0">
    <w:p w14:paraId="3BCBCD80" w14:textId="77777777" w:rsidR="00C65B03" w:rsidRDefault="00C65B03" w:rsidP="001947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utiger 47LightCn">
    <w:altName w:val="Helvetica Neue Bold Condensed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E69DD" w14:textId="77777777" w:rsidR="00C65B03" w:rsidRDefault="00C65B03" w:rsidP="005D447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3962B78" w14:textId="77777777" w:rsidR="00C65B03" w:rsidRDefault="00C65B03" w:rsidP="00D90469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E3ED0D" w14:textId="77777777" w:rsidR="00C65B03" w:rsidRPr="00D90469" w:rsidRDefault="00C65B03" w:rsidP="005D447E">
    <w:pPr>
      <w:pStyle w:val="Fuzeile"/>
      <w:framePr w:wrap="around" w:vAnchor="text" w:hAnchor="margin" w:xAlign="right" w:y="1"/>
      <w:rPr>
        <w:rStyle w:val="Seitenzahl"/>
        <w:rFonts w:ascii="Times" w:hAnsi="Times"/>
      </w:rPr>
    </w:pPr>
    <w:r w:rsidRPr="00D90469">
      <w:rPr>
        <w:rStyle w:val="Seitenzahl"/>
        <w:rFonts w:ascii="Times" w:hAnsi="Times"/>
      </w:rPr>
      <w:fldChar w:fldCharType="begin"/>
    </w:r>
    <w:r w:rsidRPr="00D90469">
      <w:rPr>
        <w:rStyle w:val="Seitenzahl"/>
        <w:rFonts w:ascii="Times" w:hAnsi="Times"/>
      </w:rPr>
      <w:instrText xml:space="preserve">PAGE  </w:instrText>
    </w:r>
    <w:r w:rsidRPr="00D90469">
      <w:rPr>
        <w:rStyle w:val="Seitenzahl"/>
        <w:rFonts w:ascii="Times" w:hAnsi="Times"/>
      </w:rPr>
      <w:fldChar w:fldCharType="separate"/>
    </w:r>
    <w:r w:rsidR="00C02E19">
      <w:rPr>
        <w:rStyle w:val="Seitenzahl"/>
        <w:rFonts w:ascii="Times" w:hAnsi="Times"/>
        <w:noProof/>
      </w:rPr>
      <w:t>1</w:t>
    </w:r>
    <w:r w:rsidRPr="00D90469">
      <w:rPr>
        <w:rStyle w:val="Seitenzahl"/>
        <w:rFonts w:ascii="Times" w:hAnsi="Times"/>
      </w:rPr>
      <w:fldChar w:fldCharType="end"/>
    </w:r>
  </w:p>
  <w:p w14:paraId="252C9885" w14:textId="77777777" w:rsidR="00C65B03" w:rsidRDefault="00C65B03" w:rsidP="00D9046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424EF" w14:textId="77777777" w:rsidR="00C65B03" w:rsidRDefault="00C65B03" w:rsidP="00194796">
      <w:pPr>
        <w:spacing w:line="240" w:lineRule="auto"/>
      </w:pPr>
      <w:r>
        <w:separator/>
      </w:r>
    </w:p>
  </w:footnote>
  <w:footnote w:type="continuationSeparator" w:id="0">
    <w:p w14:paraId="0EB0FB83" w14:textId="77777777" w:rsidR="00C65B03" w:rsidRDefault="00C65B03" w:rsidP="001947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F72B3"/>
    <w:multiLevelType w:val="hybridMultilevel"/>
    <w:tmpl w:val="9EAA67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57260F"/>
    <w:multiLevelType w:val="hybridMultilevel"/>
    <w:tmpl w:val="40A44B72"/>
    <w:lvl w:ilvl="0" w:tplc="461CF186">
      <w:start w:val="1"/>
      <w:numFmt w:val="decimal"/>
      <w:lvlText w:val="%1."/>
      <w:lvlJc w:val="left"/>
      <w:pPr>
        <w:ind w:left="720" w:hanging="360"/>
      </w:pPr>
      <w:rPr>
        <w:rFonts w:ascii="Frutiger 47LightCn" w:hAnsi="Frutiger 47LightC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logical Science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9xs0ft3v0vtvextd1x5ptb50zwfzf9fda2&quot;&gt;Literatur&lt;record-ids&gt;&lt;item&gt;332&lt;/item&gt;&lt;item&gt;401&lt;/item&gt;&lt;item&gt;410&lt;/item&gt;&lt;item&gt;424&lt;/item&gt;&lt;item&gt;570&lt;/item&gt;&lt;item&gt;721&lt;/item&gt;&lt;item&gt;1052&lt;/item&gt;&lt;item&gt;2675&lt;/item&gt;&lt;item&gt;3771&lt;/item&gt;&lt;item&gt;4108&lt;/item&gt;&lt;item&gt;4182&lt;/item&gt;&lt;item&gt;4255&lt;/item&gt;&lt;item&gt;4571&lt;/item&gt;&lt;item&gt;4955&lt;/item&gt;&lt;item&gt;6003&lt;/item&gt;&lt;item&gt;6030&lt;/item&gt;&lt;item&gt;6238&lt;/item&gt;&lt;item&gt;7192&lt;/item&gt;&lt;item&gt;7193&lt;/item&gt;&lt;item&gt;7252&lt;/item&gt;&lt;item&gt;7288&lt;/item&gt;&lt;item&gt;7325&lt;/item&gt;&lt;item&gt;7338&lt;/item&gt;&lt;item&gt;7343&lt;/item&gt;&lt;item&gt;7348&lt;/item&gt;&lt;item&gt;7349&lt;/item&gt;&lt;item&gt;7350&lt;/item&gt;&lt;item&gt;7351&lt;/item&gt;&lt;item&gt;7352&lt;/item&gt;&lt;item&gt;7382&lt;/item&gt;&lt;item&gt;7386&lt;/item&gt;&lt;item&gt;7388&lt;/item&gt;&lt;item&gt;7391&lt;/item&gt;&lt;item&gt;7392&lt;/item&gt;&lt;item&gt;7394&lt;/item&gt;&lt;item&gt;7399&lt;/item&gt;&lt;item&gt;7401&lt;/item&gt;&lt;item&gt;7403&lt;/item&gt;&lt;item&gt;7406&lt;/item&gt;&lt;item&gt;7407&lt;/item&gt;&lt;item&gt;7408&lt;/item&gt;&lt;item&gt;7487&lt;/item&gt;&lt;item&gt;7547&lt;/item&gt;&lt;item&gt;7710&lt;/item&gt;&lt;item&gt;7726&lt;/item&gt;&lt;item&gt;7727&lt;/item&gt;&lt;item&gt;7728&lt;/item&gt;&lt;item&gt;7729&lt;/item&gt;&lt;item&gt;7730&lt;/item&gt;&lt;/record-ids&gt;&lt;/item&gt;&lt;/Libraries&gt;"/>
  </w:docVars>
  <w:rsids>
    <w:rsidRoot w:val="00CD7972"/>
    <w:rsid w:val="000011F4"/>
    <w:rsid w:val="00004D5D"/>
    <w:rsid w:val="0001300E"/>
    <w:rsid w:val="00015521"/>
    <w:rsid w:val="0001760A"/>
    <w:rsid w:val="0002267F"/>
    <w:rsid w:val="00023820"/>
    <w:rsid w:val="00026F07"/>
    <w:rsid w:val="00032627"/>
    <w:rsid w:val="00032999"/>
    <w:rsid w:val="00036834"/>
    <w:rsid w:val="00040A89"/>
    <w:rsid w:val="000425FF"/>
    <w:rsid w:val="000455B4"/>
    <w:rsid w:val="00047591"/>
    <w:rsid w:val="000477B2"/>
    <w:rsid w:val="00056D4B"/>
    <w:rsid w:val="00072099"/>
    <w:rsid w:val="0008115C"/>
    <w:rsid w:val="00096638"/>
    <w:rsid w:val="000966F6"/>
    <w:rsid w:val="000976A5"/>
    <w:rsid w:val="000A207A"/>
    <w:rsid w:val="000A440D"/>
    <w:rsid w:val="000A5A52"/>
    <w:rsid w:val="000C3B22"/>
    <w:rsid w:val="000C5243"/>
    <w:rsid w:val="000D4561"/>
    <w:rsid w:val="000D7695"/>
    <w:rsid w:val="000E232E"/>
    <w:rsid w:val="000E3D61"/>
    <w:rsid w:val="000E7DB6"/>
    <w:rsid w:val="000F05A7"/>
    <w:rsid w:val="000F0A15"/>
    <w:rsid w:val="000F23C4"/>
    <w:rsid w:val="000F4A1B"/>
    <w:rsid w:val="000F785F"/>
    <w:rsid w:val="00101726"/>
    <w:rsid w:val="001133ED"/>
    <w:rsid w:val="001236F8"/>
    <w:rsid w:val="00124F65"/>
    <w:rsid w:val="00126287"/>
    <w:rsid w:val="00130FCB"/>
    <w:rsid w:val="00141801"/>
    <w:rsid w:val="00143121"/>
    <w:rsid w:val="00144898"/>
    <w:rsid w:val="00145889"/>
    <w:rsid w:val="00146273"/>
    <w:rsid w:val="001625E3"/>
    <w:rsid w:val="00162AF4"/>
    <w:rsid w:val="00171176"/>
    <w:rsid w:val="001811A2"/>
    <w:rsid w:val="00181EE2"/>
    <w:rsid w:val="00190A2A"/>
    <w:rsid w:val="00190C8A"/>
    <w:rsid w:val="00193D98"/>
    <w:rsid w:val="00194796"/>
    <w:rsid w:val="001A2AEE"/>
    <w:rsid w:val="001A598C"/>
    <w:rsid w:val="001A62CE"/>
    <w:rsid w:val="001B3C8F"/>
    <w:rsid w:val="001C47BF"/>
    <w:rsid w:val="001E7FBE"/>
    <w:rsid w:val="001F245C"/>
    <w:rsid w:val="001F5772"/>
    <w:rsid w:val="002026A0"/>
    <w:rsid w:val="00203E11"/>
    <w:rsid w:val="002046B3"/>
    <w:rsid w:val="002123EB"/>
    <w:rsid w:val="00213B54"/>
    <w:rsid w:val="00214BAA"/>
    <w:rsid w:val="00217538"/>
    <w:rsid w:val="00217BDA"/>
    <w:rsid w:val="00232DC8"/>
    <w:rsid w:val="00236393"/>
    <w:rsid w:val="0025143C"/>
    <w:rsid w:val="00253E55"/>
    <w:rsid w:val="002568D6"/>
    <w:rsid w:val="00256C24"/>
    <w:rsid w:val="00263574"/>
    <w:rsid w:val="00263AF9"/>
    <w:rsid w:val="0026448C"/>
    <w:rsid w:val="002644E1"/>
    <w:rsid w:val="00274118"/>
    <w:rsid w:val="0027579C"/>
    <w:rsid w:val="00280BB3"/>
    <w:rsid w:val="002824E7"/>
    <w:rsid w:val="0028586E"/>
    <w:rsid w:val="00290409"/>
    <w:rsid w:val="00292A5D"/>
    <w:rsid w:val="002A0B6C"/>
    <w:rsid w:val="002A1368"/>
    <w:rsid w:val="002A30B6"/>
    <w:rsid w:val="002B7C5B"/>
    <w:rsid w:val="002C12E7"/>
    <w:rsid w:val="002D5B29"/>
    <w:rsid w:val="002E1AD4"/>
    <w:rsid w:val="002E3032"/>
    <w:rsid w:val="002E3448"/>
    <w:rsid w:val="002E47DB"/>
    <w:rsid w:val="002F1AED"/>
    <w:rsid w:val="002F70A2"/>
    <w:rsid w:val="00301892"/>
    <w:rsid w:val="003066EB"/>
    <w:rsid w:val="003159A9"/>
    <w:rsid w:val="003217F5"/>
    <w:rsid w:val="00321898"/>
    <w:rsid w:val="0033483D"/>
    <w:rsid w:val="0033617C"/>
    <w:rsid w:val="0033736D"/>
    <w:rsid w:val="00340B22"/>
    <w:rsid w:val="00353B71"/>
    <w:rsid w:val="00355D81"/>
    <w:rsid w:val="003656C2"/>
    <w:rsid w:val="003664BA"/>
    <w:rsid w:val="00371E6B"/>
    <w:rsid w:val="00371FF1"/>
    <w:rsid w:val="00372829"/>
    <w:rsid w:val="00372A8B"/>
    <w:rsid w:val="00380705"/>
    <w:rsid w:val="003960AF"/>
    <w:rsid w:val="003A1405"/>
    <w:rsid w:val="003B775A"/>
    <w:rsid w:val="003C1540"/>
    <w:rsid w:val="003D464C"/>
    <w:rsid w:val="003E12FF"/>
    <w:rsid w:val="003F0719"/>
    <w:rsid w:val="003F1023"/>
    <w:rsid w:val="003F2117"/>
    <w:rsid w:val="003F3275"/>
    <w:rsid w:val="003F398C"/>
    <w:rsid w:val="0040029C"/>
    <w:rsid w:val="00403CA8"/>
    <w:rsid w:val="0041139E"/>
    <w:rsid w:val="004114DE"/>
    <w:rsid w:val="00413752"/>
    <w:rsid w:val="00414291"/>
    <w:rsid w:val="00421CD1"/>
    <w:rsid w:val="00421F6F"/>
    <w:rsid w:val="00423FB6"/>
    <w:rsid w:val="00431836"/>
    <w:rsid w:val="0043345F"/>
    <w:rsid w:val="004340EF"/>
    <w:rsid w:val="00434616"/>
    <w:rsid w:val="004349E6"/>
    <w:rsid w:val="00435F45"/>
    <w:rsid w:val="00435FC9"/>
    <w:rsid w:val="0043750A"/>
    <w:rsid w:val="004452FE"/>
    <w:rsid w:val="00445872"/>
    <w:rsid w:val="00453694"/>
    <w:rsid w:val="00453D37"/>
    <w:rsid w:val="004542AB"/>
    <w:rsid w:val="004547DF"/>
    <w:rsid w:val="00460B22"/>
    <w:rsid w:val="00461DD7"/>
    <w:rsid w:val="004648AB"/>
    <w:rsid w:val="0047093C"/>
    <w:rsid w:val="00473E88"/>
    <w:rsid w:val="00474CC6"/>
    <w:rsid w:val="00490CAE"/>
    <w:rsid w:val="00493A13"/>
    <w:rsid w:val="00495F3D"/>
    <w:rsid w:val="004A5119"/>
    <w:rsid w:val="004A613C"/>
    <w:rsid w:val="004A6150"/>
    <w:rsid w:val="004B4B4E"/>
    <w:rsid w:val="004B5A7B"/>
    <w:rsid w:val="004C2727"/>
    <w:rsid w:val="004C30D7"/>
    <w:rsid w:val="004C3A1F"/>
    <w:rsid w:val="004D3398"/>
    <w:rsid w:val="004D4178"/>
    <w:rsid w:val="004D4CEF"/>
    <w:rsid w:val="004E081F"/>
    <w:rsid w:val="004E4F31"/>
    <w:rsid w:val="004E6B03"/>
    <w:rsid w:val="00512437"/>
    <w:rsid w:val="00513358"/>
    <w:rsid w:val="005166D3"/>
    <w:rsid w:val="00516785"/>
    <w:rsid w:val="00520E39"/>
    <w:rsid w:val="0052552E"/>
    <w:rsid w:val="0053695C"/>
    <w:rsid w:val="00542F5B"/>
    <w:rsid w:val="00554B9C"/>
    <w:rsid w:val="00555027"/>
    <w:rsid w:val="00555060"/>
    <w:rsid w:val="00556D05"/>
    <w:rsid w:val="005633B2"/>
    <w:rsid w:val="00567FE4"/>
    <w:rsid w:val="005728FA"/>
    <w:rsid w:val="00583F57"/>
    <w:rsid w:val="00585813"/>
    <w:rsid w:val="00596B10"/>
    <w:rsid w:val="00596C1C"/>
    <w:rsid w:val="00596F46"/>
    <w:rsid w:val="005976DF"/>
    <w:rsid w:val="005A4C3F"/>
    <w:rsid w:val="005B43B9"/>
    <w:rsid w:val="005C558C"/>
    <w:rsid w:val="005D04E1"/>
    <w:rsid w:val="005D0B29"/>
    <w:rsid w:val="005D381D"/>
    <w:rsid w:val="005D447E"/>
    <w:rsid w:val="005D5E09"/>
    <w:rsid w:val="005D64CD"/>
    <w:rsid w:val="005D6D90"/>
    <w:rsid w:val="005D6ED5"/>
    <w:rsid w:val="005E29F5"/>
    <w:rsid w:val="005E57B1"/>
    <w:rsid w:val="005E716E"/>
    <w:rsid w:val="005F13C8"/>
    <w:rsid w:val="00601E32"/>
    <w:rsid w:val="00602E44"/>
    <w:rsid w:val="00605B3C"/>
    <w:rsid w:val="00605DC1"/>
    <w:rsid w:val="0061053D"/>
    <w:rsid w:val="00613335"/>
    <w:rsid w:val="00625A54"/>
    <w:rsid w:val="006323C4"/>
    <w:rsid w:val="00644420"/>
    <w:rsid w:val="00645FD7"/>
    <w:rsid w:val="00647E9A"/>
    <w:rsid w:val="00650097"/>
    <w:rsid w:val="0065051D"/>
    <w:rsid w:val="00650C54"/>
    <w:rsid w:val="00656FB1"/>
    <w:rsid w:val="00661B6A"/>
    <w:rsid w:val="00664231"/>
    <w:rsid w:val="00674710"/>
    <w:rsid w:val="0067790A"/>
    <w:rsid w:val="00681558"/>
    <w:rsid w:val="006928CA"/>
    <w:rsid w:val="006932FD"/>
    <w:rsid w:val="00696384"/>
    <w:rsid w:val="00697DC4"/>
    <w:rsid w:val="006A0C06"/>
    <w:rsid w:val="006A789E"/>
    <w:rsid w:val="006A7B62"/>
    <w:rsid w:val="006B10C7"/>
    <w:rsid w:val="006B38B0"/>
    <w:rsid w:val="006C23B1"/>
    <w:rsid w:val="006C5972"/>
    <w:rsid w:val="006C7932"/>
    <w:rsid w:val="006D0D07"/>
    <w:rsid w:val="006D3E5D"/>
    <w:rsid w:val="006D4FF2"/>
    <w:rsid w:val="006D659C"/>
    <w:rsid w:val="006E16DC"/>
    <w:rsid w:val="006E60EF"/>
    <w:rsid w:val="006E71CC"/>
    <w:rsid w:val="006F5AC2"/>
    <w:rsid w:val="00701915"/>
    <w:rsid w:val="0070462C"/>
    <w:rsid w:val="00706BB1"/>
    <w:rsid w:val="00715229"/>
    <w:rsid w:val="007156E6"/>
    <w:rsid w:val="007230CF"/>
    <w:rsid w:val="007239D0"/>
    <w:rsid w:val="00730278"/>
    <w:rsid w:val="0073688B"/>
    <w:rsid w:val="007417FE"/>
    <w:rsid w:val="00761E58"/>
    <w:rsid w:val="0077597C"/>
    <w:rsid w:val="007849F2"/>
    <w:rsid w:val="00787AC5"/>
    <w:rsid w:val="007901E3"/>
    <w:rsid w:val="00791970"/>
    <w:rsid w:val="00793483"/>
    <w:rsid w:val="007935D4"/>
    <w:rsid w:val="00793ED0"/>
    <w:rsid w:val="00794936"/>
    <w:rsid w:val="00794EE8"/>
    <w:rsid w:val="007A2740"/>
    <w:rsid w:val="007A4928"/>
    <w:rsid w:val="007A5F26"/>
    <w:rsid w:val="007B7BE3"/>
    <w:rsid w:val="007C08D8"/>
    <w:rsid w:val="007C21B1"/>
    <w:rsid w:val="007C3F13"/>
    <w:rsid w:val="007D09C6"/>
    <w:rsid w:val="007D20B0"/>
    <w:rsid w:val="007D41B0"/>
    <w:rsid w:val="007D5A60"/>
    <w:rsid w:val="007D6FEE"/>
    <w:rsid w:val="007D7FAE"/>
    <w:rsid w:val="007E1D33"/>
    <w:rsid w:val="007E2CC3"/>
    <w:rsid w:val="007E3DFE"/>
    <w:rsid w:val="007E6F18"/>
    <w:rsid w:val="007F4E4B"/>
    <w:rsid w:val="00806D73"/>
    <w:rsid w:val="00824A0E"/>
    <w:rsid w:val="00831E3D"/>
    <w:rsid w:val="00837769"/>
    <w:rsid w:val="00843813"/>
    <w:rsid w:val="00847201"/>
    <w:rsid w:val="008506CB"/>
    <w:rsid w:val="008530B9"/>
    <w:rsid w:val="00856C9F"/>
    <w:rsid w:val="00867B7C"/>
    <w:rsid w:val="00875A12"/>
    <w:rsid w:val="0087684D"/>
    <w:rsid w:val="00882BCA"/>
    <w:rsid w:val="00883B34"/>
    <w:rsid w:val="00884274"/>
    <w:rsid w:val="00893B4E"/>
    <w:rsid w:val="00897B9C"/>
    <w:rsid w:val="008A34B5"/>
    <w:rsid w:val="008B2F87"/>
    <w:rsid w:val="008C1BB3"/>
    <w:rsid w:val="008C4E67"/>
    <w:rsid w:val="008D1A3A"/>
    <w:rsid w:val="008E1B5F"/>
    <w:rsid w:val="008E1F58"/>
    <w:rsid w:val="008F40AD"/>
    <w:rsid w:val="008F536F"/>
    <w:rsid w:val="0090239E"/>
    <w:rsid w:val="00924305"/>
    <w:rsid w:val="009437C7"/>
    <w:rsid w:val="009446B1"/>
    <w:rsid w:val="0094763B"/>
    <w:rsid w:val="00947959"/>
    <w:rsid w:val="009506B7"/>
    <w:rsid w:val="00953F87"/>
    <w:rsid w:val="00955A23"/>
    <w:rsid w:val="00967A9D"/>
    <w:rsid w:val="00967CF4"/>
    <w:rsid w:val="00973290"/>
    <w:rsid w:val="0097569A"/>
    <w:rsid w:val="0097636C"/>
    <w:rsid w:val="00977CBE"/>
    <w:rsid w:val="009847C1"/>
    <w:rsid w:val="00994449"/>
    <w:rsid w:val="00997399"/>
    <w:rsid w:val="009A3EDF"/>
    <w:rsid w:val="009A4387"/>
    <w:rsid w:val="009A5AB9"/>
    <w:rsid w:val="009A6CDA"/>
    <w:rsid w:val="009B25ED"/>
    <w:rsid w:val="009B4DCA"/>
    <w:rsid w:val="009C072B"/>
    <w:rsid w:val="009C5FEF"/>
    <w:rsid w:val="009D324B"/>
    <w:rsid w:val="009D590C"/>
    <w:rsid w:val="009E038F"/>
    <w:rsid w:val="009F6408"/>
    <w:rsid w:val="009F7976"/>
    <w:rsid w:val="00A038C1"/>
    <w:rsid w:val="00A107D1"/>
    <w:rsid w:val="00A20698"/>
    <w:rsid w:val="00A20BEB"/>
    <w:rsid w:val="00A25B65"/>
    <w:rsid w:val="00A26763"/>
    <w:rsid w:val="00A33A98"/>
    <w:rsid w:val="00A354EE"/>
    <w:rsid w:val="00A40850"/>
    <w:rsid w:val="00A64E59"/>
    <w:rsid w:val="00A6676E"/>
    <w:rsid w:val="00A6774F"/>
    <w:rsid w:val="00A727C1"/>
    <w:rsid w:val="00A73F01"/>
    <w:rsid w:val="00A74220"/>
    <w:rsid w:val="00A76205"/>
    <w:rsid w:val="00A80293"/>
    <w:rsid w:val="00A86C88"/>
    <w:rsid w:val="00A96346"/>
    <w:rsid w:val="00AA1A9F"/>
    <w:rsid w:val="00AA2DF7"/>
    <w:rsid w:val="00AB123B"/>
    <w:rsid w:val="00AB18E4"/>
    <w:rsid w:val="00AB20AD"/>
    <w:rsid w:val="00AB3EA7"/>
    <w:rsid w:val="00AB5377"/>
    <w:rsid w:val="00AB62AF"/>
    <w:rsid w:val="00AC064E"/>
    <w:rsid w:val="00AD3961"/>
    <w:rsid w:val="00AD562E"/>
    <w:rsid w:val="00AE0941"/>
    <w:rsid w:val="00AE521E"/>
    <w:rsid w:val="00AF27BC"/>
    <w:rsid w:val="00AF4702"/>
    <w:rsid w:val="00AF7CFC"/>
    <w:rsid w:val="00AF7F26"/>
    <w:rsid w:val="00B252E8"/>
    <w:rsid w:val="00B278B6"/>
    <w:rsid w:val="00B33851"/>
    <w:rsid w:val="00B36407"/>
    <w:rsid w:val="00B4161B"/>
    <w:rsid w:val="00B427EF"/>
    <w:rsid w:val="00B51A57"/>
    <w:rsid w:val="00B53BA8"/>
    <w:rsid w:val="00B53BD7"/>
    <w:rsid w:val="00B5529B"/>
    <w:rsid w:val="00B77715"/>
    <w:rsid w:val="00B819D4"/>
    <w:rsid w:val="00B83E19"/>
    <w:rsid w:val="00B94334"/>
    <w:rsid w:val="00B95283"/>
    <w:rsid w:val="00B97AFA"/>
    <w:rsid w:val="00BA218D"/>
    <w:rsid w:val="00BB09E7"/>
    <w:rsid w:val="00BB0D01"/>
    <w:rsid w:val="00BB17EB"/>
    <w:rsid w:val="00BE2944"/>
    <w:rsid w:val="00BF10A9"/>
    <w:rsid w:val="00BF2C18"/>
    <w:rsid w:val="00C01C86"/>
    <w:rsid w:val="00C02E19"/>
    <w:rsid w:val="00C02EA4"/>
    <w:rsid w:val="00C05F4D"/>
    <w:rsid w:val="00C1254E"/>
    <w:rsid w:val="00C12B3F"/>
    <w:rsid w:val="00C22353"/>
    <w:rsid w:val="00C24F7F"/>
    <w:rsid w:val="00C42A63"/>
    <w:rsid w:val="00C43577"/>
    <w:rsid w:val="00C44FFA"/>
    <w:rsid w:val="00C457D4"/>
    <w:rsid w:val="00C45D84"/>
    <w:rsid w:val="00C45DD5"/>
    <w:rsid w:val="00C52B15"/>
    <w:rsid w:val="00C61D38"/>
    <w:rsid w:val="00C65452"/>
    <w:rsid w:val="00C6591D"/>
    <w:rsid w:val="00C65B03"/>
    <w:rsid w:val="00C65E70"/>
    <w:rsid w:val="00C72029"/>
    <w:rsid w:val="00C720B0"/>
    <w:rsid w:val="00C75DB7"/>
    <w:rsid w:val="00C8032B"/>
    <w:rsid w:val="00C818C3"/>
    <w:rsid w:val="00C9600F"/>
    <w:rsid w:val="00CB07CA"/>
    <w:rsid w:val="00CB7656"/>
    <w:rsid w:val="00CC4E35"/>
    <w:rsid w:val="00CD46B0"/>
    <w:rsid w:val="00CD5BA5"/>
    <w:rsid w:val="00CD7972"/>
    <w:rsid w:val="00CD7FC5"/>
    <w:rsid w:val="00CE7BCB"/>
    <w:rsid w:val="00CF57EC"/>
    <w:rsid w:val="00D07204"/>
    <w:rsid w:val="00D32A46"/>
    <w:rsid w:val="00D33B33"/>
    <w:rsid w:val="00D3776B"/>
    <w:rsid w:val="00D41357"/>
    <w:rsid w:val="00D45EB8"/>
    <w:rsid w:val="00D51399"/>
    <w:rsid w:val="00D5222C"/>
    <w:rsid w:val="00D542EA"/>
    <w:rsid w:val="00D612D9"/>
    <w:rsid w:val="00D63A77"/>
    <w:rsid w:val="00D7008E"/>
    <w:rsid w:val="00D71DD2"/>
    <w:rsid w:val="00D77284"/>
    <w:rsid w:val="00D803EE"/>
    <w:rsid w:val="00D85C95"/>
    <w:rsid w:val="00D8689D"/>
    <w:rsid w:val="00D8695D"/>
    <w:rsid w:val="00D90469"/>
    <w:rsid w:val="00D965EE"/>
    <w:rsid w:val="00D969D1"/>
    <w:rsid w:val="00DA41B8"/>
    <w:rsid w:val="00DA63EE"/>
    <w:rsid w:val="00DB0E50"/>
    <w:rsid w:val="00DB1B79"/>
    <w:rsid w:val="00DB31C5"/>
    <w:rsid w:val="00DC32DC"/>
    <w:rsid w:val="00DC45A2"/>
    <w:rsid w:val="00DD5E41"/>
    <w:rsid w:val="00DD71CB"/>
    <w:rsid w:val="00DE1BF4"/>
    <w:rsid w:val="00DE380E"/>
    <w:rsid w:val="00DF0313"/>
    <w:rsid w:val="00DF6BD9"/>
    <w:rsid w:val="00E02EA1"/>
    <w:rsid w:val="00E05795"/>
    <w:rsid w:val="00E06DFC"/>
    <w:rsid w:val="00E11C83"/>
    <w:rsid w:val="00E12FC5"/>
    <w:rsid w:val="00E16A13"/>
    <w:rsid w:val="00E217E7"/>
    <w:rsid w:val="00E26EE2"/>
    <w:rsid w:val="00E31CD1"/>
    <w:rsid w:val="00E33C24"/>
    <w:rsid w:val="00E35A41"/>
    <w:rsid w:val="00E42951"/>
    <w:rsid w:val="00E44E1E"/>
    <w:rsid w:val="00E52105"/>
    <w:rsid w:val="00E5343F"/>
    <w:rsid w:val="00E55A83"/>
    <w:rsid w:val="00E55D27"/>
    <w:rsid w:val="00E60CE4"/>
    <w:rsid w:val="00E62516"/>
    <w:rsid w:val="00E65C60"/>
    <w:rsid w:val="00E7060C"/>
    <w:rsid w:val="00E77241"/>
    <w:rsid w:val="00E84C44"/>
    <w:rsid w:val="00EA2AF3"/>
    <w:rsid w:val="00EA646F"/>
    <w:rsid w:val="00EA6CC3"/>
    <w:rsid w:val="00EA7A00"/>
    <w:rsid w:val="00EB5A0F"/>
    <w:rsid w:val="00EB737D"/>
    <w:rsid w:val="00EC2110"/>
    <w:rsid w:val="00EC6C75"/>
    <w:rsid w:val="00ED1834"/>
    <w:rsid w:val="00ED2D01"/>
    <w:rsid w:val="00ED35A1"/>
    <w:rsid w:val="00EE0029"/>
    <w:rsid w:val="00EE3C30"/>
    <w:rsid w:val="00EF2F56"/>
    <w:rsid w:val="00F00E21"/>
    <w:rsid w:val="00F0353A"/>
    <w:rsid w:val="00F03843"/>
    <w:rsid w:val="00F05DC9"/>
    <w:rsid w:val="00F05E8B"/>
    <w:rsid w:val="00F068AC"/>
    <w:rsid w:val="00F070B8"/>
    <w:rsid w:val="00F13FEA"/>
    <w:rsid w:val="00F15D0C"/>
    <w:rsid w:val="00F258FE"/>
    <w:rsid w:val="00F2755C"/>
    <w:rsid w:val="00F30E31"/>
    <w:rsid w:val="00F31450"/>
    <w:rsid w:val="00F33843"/>
    <w:rsid w:val="00F35801"/>
    <w:rsid w:val="00F37CFE"/>
    <w:rsid w:val="00F422D9"/>
    <w:rsid w:val="00F45D12"/>
    <w:rsid w:val="00F642CA"/>
    <w:rsid w:val="00F72BA5"/>
    <w:rsid w:val="00F859F2"/>
    <w:rsid w:val="00F87A74"/>
    <w:rsid w:val="00F90054"/>
    <w:rsid w:val="00F9034A"/>
    <w:rsid w:val="00F93FF4"/>
    <w:rsid w:val="00FA5D78"/>
    <w:rsid w:val="00FB0A21"/>
    <w:rsid w:val="00FB165E"/>
    <w:rsid w:val="00FB2031"/>
    <w:rsid w:val="00FB3D7D"/>
    <w:rsid w:val="00FB4584"/>
    <w:rsid w:val="00FC1B13"/>
    <w:rsid w:val="00FC37BE"/>
    <w:rsid w:val="00FC4E2B"/>
    <w:rsid w:val="00FC5553"/>
    <w:rsid w:val="00FC5FB4"/>
    <w:rsid w:val="00FC6912"/>
    <w:rsid w:val="00FC6EA6"/>
    <w:rsid w:val="00FD09D3"/>
    <w:rsid w:val="00FD335B"/>
    <w:rsid w:val="00FD3E0B"/>
    <w:rsid w:val="00FD5FB5"/>
    <w:rsid w:val="00FD6B65"/>
    <w:rsid w:val="00FE27AD"/>
    <w:rsid w:val="00FE2EA1"/>
    <w:rsid w:val="00FE57CF"/>
    <w:rsid w:val="00FE7611"/>
    <w:rsid w:val="00FF672B"/>
    <w:rsid w:val="00FF69F7"/>
    <w:rsid w:val="00FF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FFE0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D0C"/>
    <w:pPr>
      <w:spacing w:line="360" w:lineRule="auto"/>
    </w:pPr>
    <w:rPr>
      <w:rFonts w:ascii="Helvetica" w:hAnsi="Helvetica"/>
      <w:sz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thors">
    <w:name w:val="authors"/>
    <w:basedOn w:val="Standard"/>
    <w:rsid w:val="001A2AEE"/>
    <w:pPr>
      <w:widowControl w:val="0"/>
      <w:autoSpaceDE w:val="0"/>
      <w:autoSpaceDN w:val="0"/>
      <w:adjustRightInd w:val="0"/>
      <w:spacing w:after="120"/>
    </w:pPr>
    <w:rPr>
      <w:rFonts w:ascii="Helvetica Light" w:hAnsi="Helvetica Light" w:cs="Helvetica Light"/>
      <w:i/>
      <w:color w:val="000000" w:themeColor="text1"/>
      <w:szCs w:val="20"/>
      <w:lang w:val="en-US"/>
    </w:rPr>
  </w:style>
  <w:style w:type="paragraph" w:customStyle="1" w:styleId="header1">
    <w:name w:val="header 1"/>
    <w:basedOn w:val="Standard"/>
    <w:qFormat/>
    <w:rsid w:val="001A2AEE"/>
    <w:pPr>
      <w:widowControl w:val="0"/>
      <w:autoSpaceDE w:val="0"/>
      <w:autoSpaceDN w:val="0"/>
      <w:adjustRightInd w:val="0"/>
    </w:pPr>
    <w:rPr>
      <w:rFonts w:ascii="Helvetica Light" w:hAnsi="Helvetica Light" w:cs="Helvetica"/>
      <w:b/>
      <w:bCs/>
      <w:color w:val="262626"/>
      <w:sz w:val="28"/>
      <w:szCs w:val="20"/>
      <w:lang w:val="en-US"/>
    </w:rPr>
  </w:style>
  <w:style w:type="paragraph" w:customStyle="1" w:styleId="header2">
    <w:name w:val="header 2"/>
    <w:basedOn w:val="Standard"/>
    <w:qFormat/>
    <w:rsid w:val="001A2AEE"/>
    <w:rPr>
      <w:rFonts w:ascii="Helvetica Light" w:hAnsi="Helvetica Light"/>
      <w:b/>
      <w:bCs/>
      <w:sz w:val="22"/>
      <w:szCs w:val="22"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1A2AE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A2AEE"/>
    <w:rPr>
      <w:rFonts w:ascii="Helvetica" w:hAnsi="Helvetica"/>
      <w:sz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D797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D7972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146273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46273"/>
    <w:pPr>
      <w:spacing w:after="200" w:line="240" w:lineRule="auto"/>
    </w:pPr>
    <w:rPr>
      <w:rFonts w:ascii="Frutiger 47LightCn" w:eastAsiaTheme="minorHAnsi" w:hAnsi="Frutiger 47LightCn"/>
      <w:sz w:val="24"/>
      <w:lang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46273"/>
    <w:rPr>
      <w:rFonts w:ascii="Frutiger 47LightCn" w:eastAsiaTheme="minorHAnsi" w:hAnsi="Frutiger 47LightCn"/>
      <w:lang w:eastAsia="en-US"/>
    </w:rPr>
  </w:style>
  <w:style w:type="character" w:styleId="Link">
    <w:name w:val="Hyperlink"/>
    <w:basedOn w:val="Absatzstandardschriftart"/>
    <w:uiPriority w:val="99"/>
    <w:unhideWhenUsed/>
    <w:rsid w:val="00146273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1A62CE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E55A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ED2D01"/>
    <w:pPr>
      <w:spacing w:before="100" w:beforeAutospacing="1" w:after="100" w:afterAutospacing="1" w:line="240" w:lineRule="auto"/>
    </w:pPr>
    <w:rPr>
      <w:rFonts w:ascii="Times" w:hAnsi="Times" w:cs="Times New Roman"/>
      <w:szCs w:val="20"/>
      <w:lang w:val="de-CH"/>
    </w:rPr>
  </w:style>
  <w:style w:type="paragraph" w:styleId="Fuzeile">
    <w:name w:val="footer"/>
    <w:basedOn w:val="Standard"/>
    <w:link w:val="FuzeileZeichen"/>
    <w:uiPriority w:val="99"/>
    <w:unhideWhenUsed/>
    <w:rsid w:val="0019479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194796"/>
    <w:rPr>
      <w:rFonts w:ascii="Helvetica" w:hAnsi="Helvetica"/>
      <w:sz w:val="20"/>
    </w:rPr>
  </w:style>
  <w:style w:type="paragraph" w:styleId="Funotentext">
    <w:name w:val="footnote text"/>
    <w:basedOn w:val="Standard"/>
    <w:link w:val="FunotentextZeichen"/>
    <w:uiPriority w:val="99"/>
    <w:unhideWhenUsed/>
    <w:rsid w:val="00194796"/>
    <w:pPr>
      <w:spacing w:line="240" w:lineRule="auto"/>
    </w:pPr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194796"/>
    <w:rPr>
      <w:rFonts w:ascii="Helvetica" w:hAnsi="Helvetica"/>
    </w:rPr>
  </w:style>
  <w:style w:type="character" w:styleId="Funotenzeichen">
    <w:name w:val="footnote reference"/>
    <w:basedOn w:val="Absatzstandardschriftart"/>
    <w:uiPriority w:val="99"/>
    <w:unhideWhenUsed/>
    <w:rsid w:val="00194796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72029"/>
    <w:pPr>
      <w:spacing w:after="0"/>
    </w:pPr>
    <w:rPr>
      <w:rFonts w:ascii="Helvetica" w:eastAsiaTheme="minorEastAsia" w:hAnsi="Helvetica"/>
      <w:b/>
      <w:bCs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72029"/>
    <w:rPr>
      <w:rFonts w:ascii="Helvetica" w:eastAsiaTheme="minorHAnsi" w:hAnsi="Helvetica"/>
      <w:b/>
      <w:bCs/>
      <w:sz w:val="20"/>
      <w:szCs w:val="20"/>
      <w:lang w:eastAsia="en-US"/>
    </w:rPr>
  </w:style>
  <w:style w:type="paragraph" w:styleId="Bearbeitung">
    <w:name w:val="Revision"/>
    <w:hidden/>
    <w:uiPriority w:val="99"/>
    <w:semiHidden/>
    <w:rsid w:val="004340EF"/>
    <w:rPr>
      <w:rFonts w:ascii="Helvetica" w:hAnsi="Helvetica"/>
      <w:sz w:val="20"/>
    </w:rPr>
  </w:style>
  <w:style w:type="paragraph" w:customStyle="1" w:styleId="EndNoteBibliographyTitle">
    <w:name w:val="EndNote Bibliography Title"/>
    <w:basedOn w:val="Standard"/>
    <w:rsid w:val="005728FA"/>
    <w:pPr>
      <w:jc w:val="center"/>
    </w:pPr>
  </w:style>
  <w:style w:type="paragraph" w:customStyle="1" w:styleId="EndNoteBibliography">
    <w:name w:val="EndNote Bibliography"/>
    <w:basedOn w:val="Standard"/>
    <w:rsid w:val="005728FA"/>
    <w:pPr>
      <w:spacing w:line="240" w:lineRule="auto"/>
      <w:jc w:val="both"/>
    </w:pPr>
  </w:style>
  <w:style w:type="character" w:styleId="Seitenzahl">
    <w:name w:val="page number"/>
    <w:basedOn w:val="Absatzstandardschriftart"/>
    <w:uiPriority w:val="99"/>
    <w:semiHidden/>
    <w:unhideWhenUsed/>
    <w:rsid w:val="00D904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D0C"/>
    <w:pPr>
      <w:spacing w:line="360" w:lineRule="auto"/>
    </w:pPr>
    <w:rPr>
      <w:rFonts w:ascii="Helvetica" w:hAnsi="Helvetica"/>
      <w:sz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thors">
    <w:name w:val="authors"/>
    <w:basedOn w:val="Standard"/>
    <w:rsid w:val="001A2AEE"/>
    <w:pPr>
      <w:widowControl w:val="0"/>
      <w:autoSpaceDE w:val="0"/>
      <w:autoSpaceDN w:val="0"/>
      <w:adjustRightInd w:val="0"/>
      <w:spacing w:after="120"/>
    </w:pPr>
    <w:rPr>
      <w:rFonts w:ascii="Helvetica Light" w:hAnsi="Helvetica Light" w:cs="Helvetica Light"/>
      <w:i/>
      <w:color w:val="000000" w:themeColor="text1"/>
      <w:szCs w:val="20"/>
      <w:lang w:val="en-US"/>
    </w:rPr>
  </w:style>
  <w:style w:type="paragraph" w:customStyle="1" w:styleId="header1">
    <w:name w:val="header 1"/>
    <w:basedOn w:val="Standard"/>
    <w:qFormat/>
    <w:rsid w:val="001A2AEE"/>
    <w:pPr>
      <w:widowControl w:val="0"/>
      <w:autoSpaceDE w:val="0"/>
      <w:autoSpaceDN w:val="0"/>
      <w:adjustRightInd w:val="0"/>
    </w:pPr>
    <w:rPr>
      <w:rFonts w:ascii="Helvetica Light" w:hAnsi="Helvetica Light" w:cs="Helvetica"/>
      <w:b/>
      <w:bCs/>
      <w:color w:val="262626"/>
      <w:sz w:val="28"/>
      <w:szCs w:val="20"/>
      <w:lang w:val="en-US"/>
    </w:rPr>
  </w:style>
  <w:style w:type="paragraph" w:customStyle="1" w:styleId="header2">
    <w:name w:val="header 2"/>
    <w:basedOn w:val="Standard"/>
    <w:qFormat/>
    <w:rsid w:val="001A2AEE"/>
    <w:rPr>
      <w:rFonts w:ascii="Helvetica Light" w:hAnsi="Helvetica Light"/>
      <w:b/>
      <w:bCs/>
      <w:sz w:val="22"/>
      <w:szCs w:val="22"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1A2AE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A2AEE"/>
    <w:rPr>
      <w:rFonts w:ascii="Helvetica" w:hAnsi="Helvetica"/>
      <w:sz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D797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D7972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146273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46273"/>
    <w:pPr>
      <w:spacing w:after="200" w:line="240" w:lineRule="auto"/>
    </w:pPr>
    <w:rPr>
      <w:rFonts w:ascii="Frutiger 47LightCn" w:eastAsiaTheme="minorHAnsi" w:hAnsi="Frutiger 47LightCn"/>
      <w:sz w:val="24"/>
      <w:lang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46273"/>
    <w:rPr>
      <w:rFonts w:ascii="Frutiger 47LightCn" w:eastAsiaTheme="minorHAnsi" w:hAnsi="Frutiger 47LightCn"/>
      <w:lang w:eastAsia="en-US"/>
    </w:rPr>
  </w:style>
  <w:style w:type="character" w:styleId="Link">
    <w:name w:val="Hyperlink"/>
    <w:basedOn w:val="Absatzstandardschriftart"/>
    <w:uiPriority w:val="99"/>
    <w:unhideWhenUsed/>
    <w:rsid w:val="00146273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1A62CE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E55A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ED2D01"/>
    <w:pPr>
      <w:spacing w:before="100" w:beforeAutospacing="1" w:after="100" w:afterAutospacing="1" w:line="240" w:lineRule="auto"/>
    </w:pPr>
    <w:rPr>
      <w:rFonts w:ascii="Times" w:hAnsi="Times" w:cs="Times New Roman"/>
      <w:szCs w:val="20"/>
      <w:lang w:val="de-CH"/>
    </w:rPr>
  </w:style>
  <w:style w:type="paragraph" w:styleId="Fuzeile">
    <w:name w:val="footer"/>
    <w:basedOn w:val="Standard"/>
    <w:link w:val="FuzeileZeichen"/>
    <w:uiPriority w:val="99"/>
    <w:unhideWhenUsed/>
    <w:rsid w:val="0019479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194796"/>
    <w:rPr>
      <w:rFonts w:ascii="Helvetica" w:hAnsi="Helvetica"/>
      <w:sz w:val="20"/>
    </w:rPr>
  </w:style>
  <w:style w:type="paragraph" w:styleId="Funotentext">
    <w:name w:val="footnote text"/>
    <w:basedOn w:val="Standard"/>
    <w:link w:val="FunotentextZeichen"/>
    <w:uiPriority w:val="99"/>
    <w:unhideWhenUsed/>
    <w:rsid w:val="00194796"/>
    <w:pPr>
      <w:spacing w:line="240" w:lineRule="auto"/>
    </w:pPr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194796"/>
    <w:rPr>
      <w:rFonts w:ascii="Helvetica" w:hAnsi="Helvetica"/>
    </w:rPr>
  </w:style>
  <w:style w:type="character" w:styleId="Funotenzeichen">
    <w:name w:val="footnote reference"/>
    <w:basedOn w:val="Absatzstandardschriftart"/>
    <w:uiPriority w:val="99"/>
    <w:unhideWhenUsed/>
    <w:rsid w:val="00194796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72029"/>
    <w:pPr>
      <w:spacing w:after="0"/>
    </w:pPr>
    <w:rPr>
      <w:rFonts w:ascii="Helvetica" w:eastAsiaTheme="minorEastAsia" w:hAnsi="Helvetica"/>
      <w:b/>
      <w:bCs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72029"/>
    <w:rPr>
      <w:rFonts w:ascii="Helvetica" w:eastAsiaTheme="minorHAnsi" w:hAnsi="Helvetica"/>
      <w:b/>
      <w:bCs/>
      <w:sz w:val="20"/>
      <w:szCs w:val="20"/>
      <w:lang w:eastAsia="en-US"/>
    </w:rPr>
  </w:style>
  <w:style w:type="paragraph" w:styleId="Bearbeitung">
    <w:name w:val="Revision"/>
    <w:hidden/>
    <w:uiPriority w:val="99"/>
    <w:semiHidden/>
    <w:rsid w:val="004340EF"/>
    <w:rPr>
      <w:rFonts w:ascii="Helvetica" w:hAnsi="Helvetica"/>
      <w:sz w:val="20"/>
    </w:rPr>
  </w:style>
  <w:style w:type="paragraph" w:customStyle="1" w:styleId="EndNoteBibliographyTitle">
    <w:name w:val="EndNote Bibliography Title"/>
    <w:basedOn w:val="Standard"/>
    <w:rsid w:val="005728FA"/>
    <w:pPr>
      <w:jc w:val="center"/>
    </w:pPr>
  </w:style>
  <w:style w:type="paragraph" w:customStyle="1" w:styleId="EndNoteBibliography">
    <w:name w:val="EndNote Bibliography"/>
    <w:basedOn w:val="Standard"/>
    <w:rsid w:val="005728FA"/>
    <w:pPr>
      <w:spacing w:line="240" w:lineRule="auto"/>
      <w:jc w:val="both"/>
    </w:pPr>
  </w:style>
  <w:style w:type="character" w:styleId="Seitenzahl">
    <w:name w:val="page number"/>
    <w:basedOn w:val="Absatzstandardschriftart"/>
    <w:uiPriority w:val="99"/>
    <w:semiHidden/>
    <w:unhideWhenUsed/>
    <w:rsid w:val="00D90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0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3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2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67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8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1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4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youtu.be/BKGG2dGaV3A" TargetMode="External"/><Relationship Id="rId9" Type="http://schemas.openxmlformats.org/officeDocument/2006/relationships/hyperlink" Target="http://youtu.be/L94XQt5r6Ww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921</Characters>
  <Application>Microsoft Macintosh Word</Application>
  <DocSecurity>0</DocSecurity>
  <Lines>24</Lines>
  <Paragraphs>6</Paragraphs>
  <ScaleCrop>false</ScaleCrop>
  <Company/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Gaab</dc:creator>
  <cp:keywords/>
  <dc:description/>
  <cp:lastModifiedBy>Jens Gaab</cp:lastModifiedBy>
  <cp:revision>3</cp:revision>
  <cp:lastPrinted>2015-07-09T08:00:00Z</cp:lastPrinted>
  <dcterms:created xsi:type="dcterms:W3CDTF">2015-09-15T09:53:00Z</dcterms:created>
  <dcterms:modified xsi:type="dcterms:W3CDTF">2015-09-15T09:57:00Z</dcterms:modified>
</cp:coreProperties>
</file>